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 3. The excluded ten studies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956"/>
        <w:gridCol w:w="2551"/>
        <w:gridCol w:w="3663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udy, yea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in reason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</w:rPr>
              <w:t xml:space="preserve">Loganathan 2017 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se- control design of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  <w:shd w:fill="FFFFFF" w:val="clear"/>
              </w:rPr>
              <w:t>H.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 infect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but not with GC.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</w:rPr>
              <w:t xml:space="preserve">Loganathan R, Nazeer M, Goda V, et al. Genetic variants of TLR4 and TLR9 are risk factors for chronic 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</w:rPr>
              <w:t>Helicobacter pylori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</w:rPr>
              <w:t xml:space="preserve"> infection in South Indian Tamils</w:t>
            </w:r>
            <w:r>
              <w:rPr>
                <w:rFonts w:cs="Times New Roman" w:ascii="Times New Roman" w:hAnsi="Times New Roman"/>
                <w:i/>
                <w:iCs/>
                <w:color w:val="212121"/>
                <w:sz w:val="24"/>
                <w:szCs w:val="24"/>
              </w:rPr>
              <w:t>. Hum Immunol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</w:rPr>
              <w:t>. 2017;78(2):216-22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  <w:lang w:val="fi-FI"/>
              </w:rPr>
              <w:t>Upcinskas 20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with targeted SNP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  <w:lang w:val="fi-FI"/>
              </w:rPr>
              <w:t>Kupcinskas J, Wex T, Bornschein J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FFFFF" w:val="clear"/>
                <w:lang w:val="fi-FI"/>
              </w:rPr>
              <w:t>et al.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  <w:lang w:val="fi-FI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Lack of association between gene polymorphisms of Angiotensin converting enzyme, Nod-like receptor 1, Toll-like receptor 4, FAS/FASL and the presence of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FFFFF" w:val="clear"/>
              </w:rPr>
              <w:t>Helicobacter pylor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-induced premalignant gastric lesions and gastric cancer in Caucasians. BMC Med Genet 2011; 12, 112 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Balbaloglu, 20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with GC.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1C1D1E"/>
                <w:sz w:val="24"/>
                <w:szCs w:val="24"/>
                <w:shd w:fill="FFFFFF" w:val="clear"/>
              </w:rPr>
              <w:t>Balbaloglu O, Sabah Ozcan S, Korkmaz, M. et al Promoter polymorphism (T-1486C) of TLR-9 gene is associated with knee osteoarthritis in a Turkish population. J. Orthop. Res.2017, 35: 2484-2489.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antini, 200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with targeted SNP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Santini D, Angeletti S, Ruzzo A, et al Toll-like receptor 4 Asp299Gly and Thr399Ile polymorphisms in gastric cancer of intestinal and diffuse histotypes. Clin Exp Immunol. 2008;154(3):360-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en, 20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with targeted SNP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 xml:space="preserve">Chen G, Xu M, Chen J, et al. Clinicopathological features and increased expression of toll-like receptor 4 of gastric cardia cancer in a high-risk Chinese population. J Immunol Res. 2018; 7132868. 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Zhou, 2014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review and not with targeted SNP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Zhou Q, Wang C, Wang X, et al/. Association between TLR4 (+896A/G and +1196C/T) polymorphisms and gastric cancer risk: an updated meta-analysis. PLoS One. 2014;9(10):e109605.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Huang, 202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with targeted GC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Huang Q, Wang CC, Liu YG, et al Clinical relevance of genetic polymorphisms in WNT signaling pathway (</w:t>
            </w:r>
            <w:r>
              <w:rPr>
                <w:rFonts w:cs="Times New Roman" w:ascii="Times New Roman" w:hAnsi="Times New Roman"/>
                <w:i/>
                <w:iCs/>
                <w:color w:val="303030"/>
                <w:sz w:val="24"/>
                <w:szCs w:val="24"/>
                <w:shd w:fill="FFFFFF" w:val="clear"/>
              </w:rPr>
              <w:t>SFRP1</w:t>
            </w: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303030"/>
                <w:sz w:val="24"/>
                <w:szCs w:val="24"/>
                <w:shd w:fill="FFFFFF" w:val="clear"/>
              </w:rPr>
              <w:t>WNT3A</w:t>
            </w: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303030"/>
                <w:sz w:val="24"/>
                <w:szCs w:val="24"/>
                <w:shd w:fill="FFFFFF" w:val="clear"/>
              </w:rPr>
              <w:t>CTNNB1, WIF-1</w:t>
            </w: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303030"/>
                <w:sz w:val="24"/>
                <w:szCs w:val="24"/>
                <w:shd w:fill="FFFFFF" w:val="clear"/>
              </w:rPr>
              <w:t>DKK-1</w:t>
            </w: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303030"/>
                <w:sz w:val="24"/>
                <w:szCs w:val="24"/>
                <w:shd w:fill="FFFFFF" w:val="clear"/>
              </w:rPr>
              <w:t>LRP5</w:t>
            </w: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303030"/>
                <w:sz w:val="24"/>
                <w:szCs w:val="24"/>
                <w:shd w:fill="FFFFFF" w:val="clear"/>
              </w:rPr>
              <w:t>LRP6</w:t>
            </w: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 xml:space="preserve">) on pulmonary tuberculosis in a Chinese population. Front Immunol. 2022;13:1011700. 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fi-FI"/>
              </w:rPr>
              <w:t>Eskuri, 202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 control group, a cohort study. 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fi-FI"/>
              </w:rPr>
              <w:t xml:space="preserve">Eskuri M, Kemi N, Helminen O, et al.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Toll-like receptors 3, 7, 8, and 9 in gastric cancer. APMIS. 2023; 131(2):92-9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Kasurinen,201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 genetic association study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 xml:space="preserve">Kasurinen A, Hagström J, Laitinen A, et al Evaluation of toll-like receptors as prognostic biomarkers in gastric cancer: high tissue TLR5 predicts a better outcome. Sci Rep. 2019;9(1):12553. doi: 10.1038/s41598-019-49111-2. 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ng, 202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a genetic association study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 xml:space="preserve">Tang K, McLeod L, Livis T, et al Toll-like receptor 9 promotes initiation of gastric tumorigenesis by augmenting inflammation and cellular proliferation. Cell Mol Gastroenterol Hepatol. 2022;14:567-586. 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  <w:t>GC: gastric cancer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03:04:00Z</dcterms:created>
  <dc:creator>Prof Cho Naing</dc:creator>
  <dc:description/>
  <cp:keywords/>
  <dc:language>en-US</dc:language>
  <cp:lastModifiedBy>Prof Cho Naing</cp:lastModifiedBy>
  <dcterms:modified xsi:type="dcterms:W3CDTF">2023-07-04T03:04:00Z</dcterms:modified>
  <cp:revision>2</cp:revision>
  <dc:subject/>
  <dc:title/>
</cp:coreProperties>
</file>